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b/>
          <w:bCs/>
          <w:sz w:val="18"/>
          <w:szCs w:val="18"/>
          <w14:ligatures w14:val="none"/>
        </w:rPr>
      </w:pPr>
      <w:r>
        <w:rPr>
          <w:rFonts w:ascii="Times New Roman" w:hAnsi="Times New Roman"/>
          <w:b/>
          <w:bCs/>
          <w:sz w:val="18"/>
          <w:szCs w:val="20"/>
        </w:rPr>
        <w:t>T</w:t>
      </w:r>
      <w:r>
        <w:rPr>
          <w:rFonts w:hint="eastAsia" w:ascii="Times New Roman" w:hAnsi="Times New Roman"/>
          <w:b/>
          <w:bCs/>
          <w:sz w:val="18"/>
          <w:szCs w:val="20"/>
        </w:rPr>
        <w:t>able S1. Cox proportional hazards model analyses of factors based on cancer specific survival of patient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06"/>
        <w:gridCol w:w="621"/>
        <w:gridCol w:w="1086"/>
        <w:gridCol w:w="776"/>
        <w:gridCol w:w="222"/>
        <w:gridCol w:w="621"/>
        <w:gridCol w:w="1086"/>
        <w:gridCol w:w="7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balanced Popu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lymphadenectom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1-1.0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6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8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14-2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6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98-1.5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6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73-2.5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2-2.2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3-1.8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14-2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1-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3-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8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3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81</w:t>
            </w:r>
          </w:p>
        </w:tc>
      </w:tr>
      <w:tr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3.0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92-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90-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6-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81-1.7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8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18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9-1.1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.4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58-2.1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6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yMGZjYzE4ZTc2NjNmZTBhNTI0MWNhYzA3NTk3MjkifQ=="/>
  </w:docVars>
  <w:rsids>
    <w:rsidRoot w:val="142A2D71"/>
    <w:rsid w:val="142A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5:47:00Z</dcterms:created>
  <dc:creator>土土</dc:creator>
  <cp:lastModifiedBy>土土</cp:lastModifiedBy>
  <dcterms:modified xsi:type="dcterms:W3CDTF">2023-05-25T05:4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2A3D72768AD45B1B44B55B81FE2700C_11</vt:lpwstr>
  </property>
</Properties>
</file>